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Supplementary Table S14. </w:t>
      </w:r>
      <w:r>
        <w:rPr>
          <w:rFonts w:cs="Times New Roman"/>
          <w:sz w:val="24"/>
          <w:szCs w:val="24"/>
        </w:rPr>
        <w:t xml:space="preserve">The Ka/Ks ratios and estimated divergence time for homologous lignocellulose pathway proteins between </w:t>
      </w:r>
      <w:r>
        <w:rPr>
          <w:rFonts w:cs="Times New Roman"/>
          <w:i/>
          <w:iCs/>
          <w:sz w:val="24"/>
          <w:szCs w:val="24"/>
        </w:rPr>
        <w:t xml:space="preserve">Setaria italica </w:t>
      </w:r>
      <w:r>
        <w:rPr>
          <w:rFonts w:cs="Times New Roman"/>
          <w:sz w:val="24"/>
          <w:szCs w:val="24"/>
        </w:rPr>
        <w:t xml:space="preserve">and </w:t>
      </w:r>
      <w:r>
        <w:rPr>
          <w:rFonts w:cs="Times New Roman"/>
          <w:i/>
          <w:iCs/>
          <w:sz w:val="24"/>
          <w:szCs w:val="24"/>
        </w:rPr>
        <w:t>Zea mays.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tbl>
      <w:tblPr>
        <w:tblW w:w="142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750"/>
        <w:gridCol w:w="1096"/>
        <w:gridCol w:w="1096"/>
        <w:gridCol w:w="1977"/>
        <w:gridCol w:w="750"/>
        <w:gridCol w:w="1206"/>
        <w:gridCol w:w="1206"/>
        <w:gridCol w:w="1003"/>
        <w:gridCol w:w="711"/>
        <w:gridCol w:w="711"/>
        <w:gridCol w:w="960"/>
        <w:gridCol w:w="1323"/>
      </w:tblGrid>
      <w:tr>
        <w:trPr>
          <w:trHeight w:val="660" w:hRule="atLeast"/>
        </w:trPr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294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osition on foxtail millet genome</w:t>
            </w:r>
          </w:p>
        </w:tc>
        <w:tc>
          <w:tcPr>
            <w:tcW w:w="1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Ortholog gene ID</w:t>
            </w:r>
          </w:p>
        </w:tc>
        <w:tc>
          <w:tcPr>
            <w:tcW w:w="316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osition on maize genome</w:t>
            </w:r>
          </w:p>
        </w:tc>
        <w:tc>
          <w:tcPr>
            <w:tcW w:w="10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% identity</w:t>
            </w:r>
          </w:p>
        </w:tc>
        <w:tc>
          <w:tcPr>
            <w:tcW w:w="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Ka</w:t>
            </w:r>
          </w:p>
        </w:tc>
        <w:tc>
          <w:tcPr>
            <w:tcW w:w="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Ks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Ka/Ks</w:t>
            </w:r>
          </w:p>
        </w:tc>
        <w:tc>
          <w:tcPr>
            <w:tcW w:w="13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Time of divergence (MYA)</w:t>
            </w:r>
          </w:p>
        </w:tc>
      </w:tr>
      <w:tr>
        <w:trPr>
          <w:trHeight w:val="315" w:hRule="atLeast"/>
        </w:trPr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Chr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End</w:t>
            </w:r>
          </w:p>
        </w:tc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Chr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End</w:t>
            </w:r>
          </w:p>
        </w:tc>
        <w:tc>
          <w:tcPr>
            <w:tcW w:w="10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CesA1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8791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93521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RMZM2G08912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9006906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9009728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8.7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7.4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CesA1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8791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93521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RMZM2G09520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9593729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9597247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.79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9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.7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CesA1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7492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80592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RMZM2G42483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8620330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862634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9.3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CesA1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7492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80592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RMZM2G12589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8620632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862205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7.1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CesA1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717073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7174910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RMZM2G08912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9006906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9009728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8.7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1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3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.3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CesA1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717073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7174910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RMZM2G09520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9593729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9597247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.79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6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8.4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CesA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90172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907564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RMZM2G14169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14978223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14984356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.8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6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.2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CslA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611517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6117707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C190716.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844621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847253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5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8.3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CslA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819124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8193384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RMZM2G11924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56545682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5655852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6.2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CslA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133708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1343333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RMZM2G40556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06893583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0689694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7.7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8.2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CslC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95184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955090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C190716.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844621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847253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8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8.4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CslF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56544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568994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RMZM2G42483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8620330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862634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5.4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CslF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56544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568994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RMZM2G12589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8620632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862205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5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8.9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CslJ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249868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2501441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RMZM2G11014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7282591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728944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6.97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.6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CslJ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252866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2531387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RMZM2G11014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7282591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728944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6.97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5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7.1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F5H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385514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3859537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C214524.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7974931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797698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.12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5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.0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1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79497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808573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RMZM5G84376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5971538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598955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4.2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1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79497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808573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RMZM2G58502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38364036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38411598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.65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6.7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1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79497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808573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RMZM5G87813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398962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410023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.24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0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.2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1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79497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808573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RMZM2G07107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196192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07509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7.87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6.1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1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79497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808573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RMZM2G07502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65780662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65790509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7.96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6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8.4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1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79497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808573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RMZM2G02186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1549136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1571387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.8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8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.3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1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79497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808573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RMZM2G05216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1748275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1751536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.74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1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3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5.7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51278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516075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RMZM5G81048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96550950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96551315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.22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1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2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6.6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002027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0033905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RMZM2G30094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2398192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2403243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6.88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0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5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3455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41849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RMZM2G05703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59900689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59911939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.56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5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8.4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3455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41849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RMZM2G17875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57223502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5723848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8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.4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Gsl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3455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41849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RMZM2G47769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6998422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7013206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7.22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0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.7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HCT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08978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094559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RMZM2G31432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34788955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3479386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.74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2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.9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PAL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175735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1761757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RMZM2G16054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43404330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4340852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.82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8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.3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PAL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501808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5020976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RMZM2G16054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43404330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4340852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.11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6.1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4CL1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598880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5992159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RMZM2G09588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26007413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2601045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1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5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C4H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199184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1993582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RMZM2G02704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4672495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467431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6.88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1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3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.5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CAD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982631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9828093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RMZM5G88686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50343314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50344824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6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8.4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CCR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91154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913992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RMZM2G09291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35644053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35644469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7.37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4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.3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CCR1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791927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7921793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RMZM2G13033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50679023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50692114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4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.8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CCR1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95507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958532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RMZM2G09291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35644053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35644469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5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.2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iCCR2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0408588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0410432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RMZM2G41086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604766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606348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.7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8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6.1</w:t>
            </w:r>
          </w:p>
        </w:tc>
      </w:tr>
      <w:tr>
        <w:trPr>
          <w:trHeight w:val="300" w:hRule="atLeast"/>
        </w:trPr>
        <w:tc>
          <w:tcPr>
            <w:tcW w:w="1054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ean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0.06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0.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0.19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27.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Latha"/>
      <w:color w:val="auto"/>
      <w:sz w:val="22"/>
      <w:szCs w:val="22"/>
      <w:lang w:val="en-US" w:bidi="ta-IN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2T15:16:00Z</dcterms:created>
  <dc:creator>MUTHAMILARASAN M</dc:creator>
  <dc:description/>
  <cp:keywords/>
  <dc:language>en-US</dc:language>
  <cp:lastModifiedBy>Muthamilarasan Mehanathan</cp:lastModifiedBy>
  <dcterms:modified xsi:type="dcterms:W3CDTF">2015-09-12T15:2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4.DOC</vt:lpwstr>
  </property>
</Properties>
</file>